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235" w:leader="none"/>
          <w:tab w:val="center" w:pos="4153" w:leader="none"/>
        </w:tabs>
        <w:autoSpaceDE w:val="false"/>
        <w:spacing w:lineRule="auto" w:line="36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6 Table. 170 </w:t>
      </w:r>
      <w:r>
        <w:rPr>
          <w:b/>
          <w:bCs/>
          <w:sz w:val="24"/>
          <w:szCs w:val="24"/>
        </w:rPr>
        <w:t xml:space="preserve">SSR </w:t>
      </w:r>
      <w:r>
        <w:rPr>
          <w:b/>
          <w:bCs/>
          <w:sz w:val="24"/>
          <w:szCs w:val="24"/>
        </w:rPr>
        <w:t xml:space="preserve">primer pairs </w:t>
      </w:r>
      <w:r>
        <w:rPr>
          <w:b/>
          <w:bCs/>
          <w:sz w:val="24"/>
          <w:szCs w:val="24"/>
        </w:rPr>
        <w:t>for</w:t>
      </w:r>
      <w:r>
        <w:rPr>
          <w:b/>
          <w:bCs/>
          <w:sz w:val="24"/>
          <w:szCs w:val="24"/>
        </w:rPr>
        <w:t xml:space="preserve"> testing availability </w:t>
      </w:r>
      <w:r>
        <w:rPr>
          <w:b/>
          <w:bCs/>
          <w:sz w:val="24"/>
          <w:szCs w:val="24"/>
        </w:rPr>
        <w:t>in</w:t>
      </w:r>
      <w:r>
        <w:rPr>
          <w:b/>
          <w:bCs/>
          <w:sz w:val="24"/>
          <w:szCs w:val="24"/>
        </w:rPr>
        <w:t xml:space="preserve"> four flowering Chinese cabbage </w:t>
      </w:r>
      <w:r>
        <w:rPr>
          <w:b/>
          <w:bCs/>
          <w:sz w:val="24"/>
          <w:szCs w:val="24"/>
        </w:rPr>
        <w:t>genotypes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159"/>
        <w:gridCol w:w="1086"/>
        <w:gridCol w:w="1417"/>
        <w:gridCol w:w="851"/>
        <w:gridCol w:w="992"/>
      </w:tblGrid>
      <w:tr>
        <w:trPr>
          <w:trHeight w:val="528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</w:t>
            </w:r>
          </w:p>
        </w:tc>
        <w:tc>
          <w:tcPr>
            <w:tcW w:w="4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P</w:t>
            </w:r>
            <w:r>
              <w:rPr>
                <w:b/>
                <w:kern w:val="0"/>
                <w:sz w:val="20"/>
                <w:szCs w:val="20"/>
              </w:rPr>
              <w:t>r</w:t>
            </w:r>
            <w:r>
              <w:rPr>
                <w:b/>
                <w:kern w:val="0"/>
                <w:sz w:val="20"/>
                <w:szCs w:val="20"/>
              </w:rPr>
              <w:t>imer (5'-3'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m (°C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Expected size (bp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oti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peats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GCTCTATGCGCTGATT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TTGTCACGGTGTGTTAC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GGCTTAACACCAATG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TCATAGTGCCCCCACAC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TCGAATTCCGGTGAG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TTGCACCTGCTCATGT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GGAGGCTCTGAGGATG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CGCCTCCCTTTACCAA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GAATCTCCCTCTGAAG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GATTCATGACACTTCAACAA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ATCTCAAATTTCACAGTAG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GAGATCCCGCCATAA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GTTCTCCGGACTCTCT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CAGGGAATGATTGCAA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TGCATTGGTGGAGGAA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TTCCATTCCCAAAGATG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CTCCCCGCTCTCAATA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GGTTCAGCTTTGGGTT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ACGTGGGTTTTCAAGT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ATTGGATTTGGAGACA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GGGACCCAAAAGATGT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CAGAGCAGCAAGCAAA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TTGAAGTCTCCGGCAA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GTGAGAAGTAGACGGA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AATCAAATCGCCATTTAAAA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CTCGGAAAGGTGTTGA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CTTGTTTGTTTCCGAC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ACAGAGAGGGATCAGACG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AAACCGAAGATCTGG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AACCACTCCGTGTTCCT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CTGCTTCAGGGTTTG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CAAAGTCCTCTTGAGG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TGTTCAAAAATCAAAGAAAA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GCGCTACATATTGGAA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ACGATGAGGACGATGA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ACCGCTCTCAGCTCC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TCTCAGCCTCGGTAAT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CCCGACTCACTTCAGG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GTCGGAGAAGCAATCA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ACGACTCATGGAAAG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ACCAACAACCTCACGT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CTTGATGGTGAGCGCA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ATGGGAGGAAGAACAA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GAAGGAGCAGAAGCGA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CTTGTCACGTACACACA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GGAGCCACCTTATCTTC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TCCTCCCATCATGAA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AGCTCCACAACGAAACC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TGAGGAACGGATTCAAG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CCAAAGTTTTGTGAAAG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TTGACCAACAATACTTTGG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GATGCGAATGGGTCTG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GCCGAGAGCAACGAGT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GCTTCGTCGGTCCATA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CCGGTTGCTGATGAGT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TGCTAACTTGCTTGTGC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CTTTGTGTTCAGCTC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CAAACGCTTTTGACAC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TCCCACTTGACTTGCA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AGTTTATGCTTATCCCATTT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GAACGGGTTGAGAAAG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ATCCAAGACGATGTT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CGTGAACGAGGTGAAA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TGAGCGTGCTGTGATG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CATTCAGATTTGGATCCT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AGGGGCGGTTCTTTAA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GAGACTCTTGTTGTGTTTG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GGCTACGTAAGGGTGA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TTGGTGTTGTCGCTC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GACTACAAACAACAGATCCTT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TCCATCACCGTGCTAT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TCTGAGTCCTCAGGGTA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AAAAGTGAAAACTCTCAC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TGGCAATGGTCCTGTCT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AAAAGTGAAAACTCTCAC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TGGCAATGGTCCTGTCT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GCTTCTTCTGAACCAAA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ATCGAATCGGTGGAAG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CGGGAAAACTAAGGAA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GGGAGATGAAGAGGAA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AGAGAGAGAGAGAGGAATCATT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GATGCCTTCCTTCAAAT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GTGGTCCGTAGATTTCAT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GAGTCAAGTTCTCTG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GGGATGTGAGCTTCT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GGTTCCTTTGGGGTGA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GGTTTTGGGTCAGACA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TCGTCTTCGGAGAGAT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TTACTCAAACCCTTCT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GAGAGACAGAACCGAA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ACTTTGCCTGCTTCAG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CAGTGAGGGTCAGACG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TACCGTTGCTGCTGT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GGTATAATATCTGCACTTT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ACACAATACAAGAAACAAAC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CGAAAGAGAAGTTCGA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ATCAAAACGGGTTCA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GCACAGAATTACAACGTT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CAAAGGGAAAGAGGAA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CGAGCTCACCAGAATT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GAGTGTTTGTTGTAAGCT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CGGGATGAGAGTTCCA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TCTCCGGCGATAAAGCA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CTCCTATAGGCCTCG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ACTCCATAACAACCA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GAGAGTCGTTGAAAGG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TTCAACGACGGATTTG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CAAACAAAGCATCGGC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CCTTGCCTCCACAGTG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AGTCCCATGGGCACAA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TCTTGTCAATCATCAACCT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ATCATTCAAGCCACGCA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TTCCGTGTCCCAAGAC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CTGTTCAGAACGAGAG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ACGTGGAGAACAATGT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AGCTCTTCCAACCAAA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TTTCTCCAGCGTCTTGC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GCTCTCATCTTCGGGA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AATGGACCAAGGAACTCT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AACAACCTCACACGCA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AACATCCACGCTCTCC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ACTCCGACGTCACCGA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CAACAGGCAGAA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ACCAGATCTGCTGTCT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GAACCAGTCGCCACAT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GCTCTCGAGTATGCCT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GGTTCCTGATTGTAA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AAGGCGATAAGAAAGAT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ACGCCGAGAAAGATGA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TCAAGAACCTTGGCTTC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TGGTGACGATGTTGATG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AGCGGCCAGATTCTTT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TTCTCAGCCTTCTCTC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TCGTATGCTTCGCTAC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GTGTGTGGTGGTCTG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TCCGACTCGTGTATCG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AAGGTGAAGATCACT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TTCGCTTTTGTTGGAA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CTGCCTCATCCTGGAG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GCTCTTGCAAAGGTC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GTGAGGTGGTTAACGA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TTCTCTTTCCTTGCAG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CTGACGAACCAGAACA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TCTGCTGCTGGCTAATG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CATCATGGAGGATTTG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GAAGAAAGAATGCAACAAG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TTCTTCACCGTTCCATC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GCTTGTGGAAGCTGAC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CCAAGTTGACTGGAGC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ACCAAACCAAGCCATA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GCTTAACGAGCTGGAG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GATGACGTGAGCTTCC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AGGTGTTGCTGATGTT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ACTTCAGGCCATGAG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ACAGCAATGGCTACC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GCTTGTTTGGCCATGT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ACTTAGCCACCGATG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AGAACTTGGCGCATA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CTACAACTTCTTGGGG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CTGCAATTGAAAACCA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CCTTCTTTCATCTGC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TGTTCCCTCATTCAC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CCAAATCATACGGCGA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TCCTTTGTCTATGGTATTTTG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TGCTTTTGTCACAGG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TCTCTTCGACCCTCT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GTACCGAAGAAAATAC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TATCCCCAATCCCATG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TTCATCCACATTCGGG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TCTGACTGCTGAAGCTG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TACAACCCTCAGCCGA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TGAAGACTGCATCGGA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TCGATTCTTCCTCGATT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TTGCTGCTTCTCCGATC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TTATCGGCTCCCTCTTT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GCACGAAAGGAGGTTC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GCTAAGCTTCAGACCAA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ACTTTCGCGGTATCTAC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AGGGTCTCCTCTGTTC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ACCTTCTCCCACGCATC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CTCTGCGTCTTCTAA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CTTCTGAAGAATGCG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GGTTGCTTGGACTTTC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CAAAATTCTTGGCTTAC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GGAGAGAGGGGGTGAC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CTCGTCCATCTCATCT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TGCGTTTGCTTCTCT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TGGGATCCGAATCAA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CAAATGCATAAGGAA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TGGTACAAAGCGTGG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CAGAAGCCCTTCAAGT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CGGGAGGTGGAAGAA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GGAAACTCCTATTCGTG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CTTCTCCTCAAACACC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CGTCTTGTAGGCTGTG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CGGTTGAGCCTATCTA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AGGCGAGAGTCTGTGGT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AAATCCAACCACCACA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GGAAGAAAATTAAGTGATTC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GAGATCGATCCAAGC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GGAGAAAGGTGGAAG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TGCCTCTTCTCATGAT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ATGACAAGGATTGCACA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TAGCACCTCCAAGCC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ACTGCCTCCTCCCAT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GATTACCCTCTCGTTG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AAGGAGTCGTCCCTC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CTGGTGGTGGTTCTG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AAACAGATCCTTCTCC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TCTGGCTCAGCTTCGTC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AATGGTCAGAGCGTATT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CACTATCGTTCCAAGAA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GAGGAGCTCATCCCCT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AGGCATCACAGTCAT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TCCGTTCAAGGAGGTT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CCAGCTCTCAAGAAAC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0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TCGCTGGTACCCCATA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ATAGCAAACATTGGTG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CAGCTTATGTCCAAGC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ATCAGATCCATGGGAA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GTTGTGGTCTGAGAA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CCTCACATCAGCGTC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GGAAGAGTTTCCCTA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CCTTCAAAGGGAGCT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TTTTCGTTTCCTTGATG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TGAGACGATGACGAGG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CCCCACCTATACCCA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TTACTCGTCGATCCCA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GTGTTGTTTCTCAGG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CCACCCATCAAGAAA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AGCAGCGAGAACCTTA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AAGCTCTGAGTCATC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TGGCTTCAGCAAGAC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ACCGATGGGTTTGTTT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CTGTTGGTTTCTCTAC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ACGGAGTTTGAAAGCA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TGGTTTCGCTAGAGGA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GCGAATTCAACCGTC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ATCAGCAACAACAACA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AGATGCAAACCTTCTTC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TCTCCGGATGAAGCAG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TCATCGTTCAGCCAAAA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ATCCTCCACGTTCTCG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ATCAGCGATCATCCCTT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TTCCCACAGCTTGGGTT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GTTATGGAGGTCGCAG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ACTTGGGAAGTGGGTCT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AAGGCCGTTCAGATCTT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AAGCTCTCGTCTTC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CCTCTGTGGAAGCAAA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TCATCAAAATGCCTC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TCCTGGAGAATCAAG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CTACTTCCCCTTCT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TAACGCCTGTCACCAGA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TGCTCAGCAGCACAAAA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GAGGATAAGGTTGGTT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TTGGGATCTGAGTGTG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GAGAGGTTCTGAAGCA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TCTTCTGTCGGATTCT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GAGTTTCAGCTGGGGA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GGAAATTTAGGGCGTT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ATTCCAGATTTGCCTGC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ACCGTGGATTTTAGAG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AAGACTGTCTCGCCA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AGGAGGATGGAGATGG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CTTGTGGCACACCATAAC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AAGGCTACCACGGTCGT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CCTTTTGTCGTCTTAC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ATGTTGGAGGAGTAC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TGCTGTCTTGCTGAGA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TCCCACCAAAGATGCT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TGGCTGTAGAAGAAGAA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CTCTTCCCATTCAACG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ATACACGGCGTGAGAG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GCATACGGAGCATGGA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GGATAGGGATATCGAT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GAAAGCCAAGAAAGAG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AACTCGAACTCGTTGG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GATCTCCTGTTATGC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CACAACCAAAACCCA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CCTTTTGACATCCTT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ATCTAGAGCGGTGGCT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GAGATGGTTTGAAGGA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CGGTTAAAGTTCGTGA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GAGATGGCGAGCGTTA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CTGGAGGGAGAATTTG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GAGCAGCTCTGACTCTC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ACCGTCGTTCTTGTTC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CAAATCATTACCAAAC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GAAGAGTCGGTGGTGGA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AGAGGATGAGGAAGAG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CCAGGTCCATCCAACA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TCTCCTGGCATCAATACC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TCGCAACGGCTATTCTC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GCAAGGAGGAAAAGAG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TGGTAAAACGTGTTGCA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GGTGAAGCTGGAGATG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CTTCTTCAATGGAGCA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GAAACTCGGCTGAGCTA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TCCTCCCTCTCTCTTCAC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AGCAACATTCAGTTGGAG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AGCATTCGATGCTAC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GATCAAGGGAAGGTTT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AATGTTTTGATCCTTTTCT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AATGATCCGAAGAAGATC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TGTCCATGTCTCCATC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GACGAGACGGAGATGA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AAAGCCATTCTCCCT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TTTGCTGATCCAAAAG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AGTTCAAAGCCTTCTT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ACACGCAGCCTAGACA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AAGATCCAAGGGAGAGA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GACGCTGACTTCACTG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ACAGCTTCACACATTT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TCTGGTCCTCTGCAATC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ACCCACCTTCCTATAC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TCGTCGGGCTCTGAGA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ATGAGGCTTGTTCCTTCT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GGGCCTTCTCCATAGC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CTCCTCCACTCAACCAA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CAAGGTCTGGATGCAC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TGGTGTTATTGTCGGT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CCTCGTTGTCGCTCAT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GGTCAGAAGCTGATTG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CGAAGAATCGCTGAATG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CAACAAGCTCCTTTGA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ATCATCACATTAACAGAATTATTG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CTTTTTCTCCCTCGATT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CTTCATCTGTCGGTCA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AGTCGGAATCGTCTTCT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GAGAAGGTTCATGGTTT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CAATCAACACACAAAGATT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AGACCTAACGAGCGA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0"/>
                <w:szCs w:val="20"/>
              </w:rPr>
              <w:t>R: TGGTGATGACGAAAGCT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CATGTACCCCATTGTAG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AGCTGCTCAGAACGCTA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TGGGGATGCTGACAGAG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CCTGAGAACTAAGGCATC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7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CGATCATACAAATTATGTCTCAA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0"/>
                <w:szCs w:val="20"/>
              </w:rPr>
              <w:t>R: GGTGCATCACATTCATGTTC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AndChars" w:linePitch="319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YaHei UI">
    <w:charset w:val="86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Helvetica Neue LT Std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harChar3">
    <w:name w:val=" Char Char3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16">
    <w:name w:val="16"/>
    <w:qFormat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har1">
    <w:name w:val="文档结构图 Char1"/>
    <w:qFormat/>
    <w:rPr>
      <w:rFonts w:ascii="Microsoft YaHei UI" w:hAnsi="Microsoft YaHei UI" w:eastAsia="Microsoft YaHei UI" w:cs="Times New Roman"/>
      <w:sz w:val="18"/>
      <w:szCs w:val="18"/>
    </w:rPr>
  </w:style>
  <w:style w:type="character" w:styleId="Char11">
    <w:name w:val="批注文字 Char1"/>
    <w:qFormat/>
    <w:rPr>
      <w:rFonts w:ascii="Times New Roman" w:hAnsi="Times New Roman" w:eastAsia="宋体;SimSun" w:cs="Times New Roman"/>
    </w:rPr>
  </w:style>
  <w:style w:type="character" w:styleId="Char12">
    <w:name w:val="批注主题 Char1"/>
    <w:qFormat/>
    <w:rPr>
      <w:rFonts w:ascii="Times New Roman" w:hAnsi="Times New Roman" w:eastAsia="宋体;SimSun" w:cs="Times New Roman"/>
      <w:b/>
      <w:bCs/>
    </w:rPr>
  </w:style>
  <w:style w:type="character" w:styleId="CharChar2">
    <w:name w:val=" Char Char2"/>
    <w:qFormat/>
    <w:rPr>
      <w:sz w:val="18"/>
      <w:szCs w:val="18"/>
    </w:rPr>
  </w:style>
  <w:style w:type="character" w:styleId="CharChar5">
    <w:name w:val=" Char Char5"/>
    <w:basedOn w:val="DefaultParagraph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b/>
      <w:bCs/>
    </w:rPr>
  </w:style>
  <w:style w:type="character" w:styleId="CharChar4">
    <w:name w:val=" Char Char4"/>
    <w:qFormat/>
    <w:rPr>
      <w:sz w:val="16"/>
      <w:szCs w:val="16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Char13">
    <w:name w:val="批注框文本 Char1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BalloonText">
    <w:name w:val="Balloon Text"/>
    <w:basedOn w:val="Normal"/>
    <w:qFormat/>
    <w:pPr/>
    <w:rPr>
      <w:rFonts w:ascii="Calibri" w:hAnsi="Calibri" w:eastAsia="宋体;SimSu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eastAsia="宋体;SimSun" w:cs="Tahoma"/>
      <w:sz w:val="16"/>
      <w:szCs w:val="16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 LT Std;宋体" w:hAnsi="Helvetica Neue LT Std;宋体" w:eastAsia="Helvetica Neue LT Std;宋体" w:cs="Helvetica Neue LT Std;宋体"/>
      <w:color w:val="000000"/>
      <w:sz w:val="24"/>
      <w:szCs w:val="20"/>
      <w:lang w:val="en-US" w:eastAsia="zh-CN" w:bidi="ar-SA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_Style 14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Acknowledgements">
    <w:name w:val="acknowledgements"/>
    <w:basedOn w:val="Normal"/>
    <w:next w:val="Normal"/>
    <w:qFormat/>
    <w:pPr>
      <w:spacing w:before="240" w:after="0"/>
    </w:pPr>
    <w:rPr>
      <w:sz w:val="20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">
    <w:name w:val="正文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6:16:00Z</dcterms:created>
  <dc:creator>Windows User</dc:creator>
  <dc:description/>
  <cp:keywords/>
  <dc:language>en-US</dc:language>
  <cp:lastModifiedBy>H.Gary</cp:lastModifiedBy>
  <dcterms:modified xsi:type="dcterms:W3CDTF">2017-08-15T16:16:00Z</dcterms:modified>
  <cp:revision>2</cp:revision>
  <dc:subject/>
  <dc:title>S6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